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66825" w14:textId="19CD3283" w:rsidR="006A362A" w:rsidRPr="006A362A" w:rsidRDefault="006A362A" w:rsidP="006A362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A36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A362A">
        <w:rPr>
          <w:rFonts w:ascii="Times New Roman" w:hAnsi="Times New Roman" w:cs="Times New Roman"/>
          <w:b/>
          <w:bCs/>
          <w:sz w:val="24"/>
          <w:szCs w:val="24"/>
        </w:rPr>
        <w:t xml:space="preserve"> Material </w:t>
      </w:r>
      <w:r w:rsidRPr="006A362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5002097" w14:textId="77777777" w:rsidR="00783457" w:rsidRDefault="00783457"/>
    <w:p w14:paraId="46F4CBF0" w14:textId="2833659B" w:rsidR="000E75B7" w:rsidRDefault="006A362A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62A">
        <w:rPr>
          <w:rFonts w:ascii="Times New Roman" w:hAnsi="Times New Roman" w:cs="Times New Roman"/>
          <w:sz w:val="24"/>
          <w:szCs w:val="24"/>
          <w:lang w:val="en-US"/>
        </w:rPr>
        <w:t>The code list of the images from the IAPS catalog and of the food that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 xml:space="preserve">used for the experiment. </w:t>
      </w:r>
    </w:p>
    <w:p w14:paraId="1F2756A0" w14:textId="77777777" w:rsidR="000E75B7" w:rsidRDefault="000E75B7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5A268F" w14:textId="08A43DB2" w:rsidR="000E75B7" w:rsidRDefault="000E75B7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APS pictures:</w:t>
      </w:r>
    </w:p>
    <w:p w14:paraId="7739A302" w14:textId="65ED3887" w:rsidR="006A362A" w:rsidRDefault="006A362A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62A">
        <w:rPr>
          <w:rFonts w:ascii="Times New Roman" w:hAnsi="Times New Roman" w:cs="Times New Roman"/>
          <w:sz w:val="24"/>
          <w:szCs w:val="24"/>
          <w:lang w:val="en-US"/>
        </w:rPr>
        <w:t>The positive pictures included 10 images depicting natur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family, dogs, sports, adventure, and eroticism; the neutral pictures included 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images depicting objects, people, and landscapes; and the negative pictures inclu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30 images depicting pollution, disgust, illness, loss, accidents, contamination, anim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attack, human attack, and mutilated bodies. List of the 70 IAPS pictures used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experiments (codes). Negative: 1050, 1220, 1300, 1525, 1930, 2053, 2205, 306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3080, 3120, 3130, 3230, 3350, 5961, 5971 5972, 6010, 6020, 9000, 9001, 922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9300, 9301, 9320, 9341, 9342, 9440, 9480, 9520, 9903; Positive: 1460, 171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2070, 2165, 4660, 4670, 4680, 5260,  5830</w:t>
      </w:r>
      <w:r w:rsidR="00053D8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3D8C" w:rsidRPr="006A362A">
        <w:rPr>
          <w:rFonts w:ascii="Times New Roman" w:hAnsi="Times New Roman" w:cs="Times New Roman"/>
          <w:sz w:val="24"/>
          <w:szCs w:val="24"/>
          <w:lang w:val="en-US"/>
        </w:rPr>
        <w:t>5621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; Neutral:1313, 1390, 1935, 1945, 2191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2210, 2221, 2393, 2850, 2880</w:t>
      </w:r>
      <w:r w:rsidR="00053D8C" w:rsidRPr="006A3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, 7046, 7187, 7224, 7247, 7700, 9070, 9080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9360, 6150, 7002, 7020, 7030, 7034, 7040, 7050, 7052, 7090, 7490, 7705, 72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FAD3D5" w14:textId="6575E4AF" w:rsidR="006A362A" w:rsidRPr="006A362A" w:rsidRDefault="006A362A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od pictures:</w:t>
      </w:r>
    </w:p>
    <w:p w14:paraId="1FE24293" w14:textId="4E445426" w:rsidR="006A362A" w:rsidRPr="006A362A" w:rsidRDefault="006A362A" w:rsidP="006A36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62A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nprocessed/ minimally processed foods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: watermelon, apple, mandarin juice, salad, corn, egg, lettuce, pear, mango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A362A">
        <w:rPr>
          <w:rFonts w:ascii="Times New Roman" w:hAnsi="Times New Roman" w:cs="Times New Roman"/>
          <w:sz w:val="24"/>
          <w:szCs w:val="24"/>
          <w:lang w:val="en-US"/>
        </w:rPr>
        <w:t>banana</w:t>
      </w:r>
      <w:proofErr w:type="gramEnd"/>
      <w:r w:rsidRPr="006A362A">
        <w:rPr>
          <w:rFonts w:ascii="Times New Roman" w:hAnsi="Times New Roman" w:cs="Times New Roman"/>
          <w:sz w:val="24"/>
          <w:szCs w:val="24"/>
          <w:lang w:val="en-US"/>
        </w:rPr>
        <w:t xml:space="preserve"> and bean; U</w:t>
      </w:r>
      <w:r>
        <w:rPr>
          <w:rFonts w:ascii="Times New Roman" w:hAnsi="Times New Roman" w:cs="Times New Roman"/>
          <w:sz w:val="24"/>
          <w:szCs w:val="24"/>
          <w:lang w:val="en-US"/>
        </w:rPr>
        <w:t>ltra-processed foods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 xml:space="preserve">: gums, potato chips, chocolate bar, ready-to-eat </w:t>
      </w:r>
      <w:proofErr w:type="spellStart"/>
      <w:r w:rsidRPr="006A362A">
        <w:rPr>
          <w:rFonts w:ascii="Times New Roman" w:hAnsi="Times New Roman" w:cs="Times New Roman"/>
          <w:sz w:val="24"/>
          <w:szCs w:val="24"/>
          <w:lang w:val="en-US"/>
        </w:rPr>
        <w:t>lasagne</w:t>
      </w:r>
      <w:proofErr w:type="spellEnd"/>
      <w:r w:rsidRPr="006A362A">
        <w:rPr>
          <w:rFonts w:ascii="Times New Roman" w:hAnsi="Times New Roman" w:cs="Times New Roman"/>
          <w:sz w:val="24"/>
          <w:szCs w:val="24"/>
          <w:lang w:val="en-US"/>
        </w:rPr>
        <w:t>, 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cream, margarine, cookies, soft drinks, sausages, cookies stuffed with vanilla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62A">
        <w:rPr>
          <w:rFonts w:ascii="Times New Roman" w:hAnsi="Times New Roman" w:cs="Times New Roman"/>
          <w:sz w:val="24"/>
          <w:szCs w:val="24"/>
          <w:lang w:val="en-US"/>
        </w:rPr>
        <w:t>Brazilian cheese bread.</w:t>
      </w:r>
      <w:r w:rsidR="000E75B7">
        <w:rPr>
          <w:rFonts w:ascii="Times New Roman" w:hAnsi="Times New Roman" w:cs="Times New Roman"/>
          <w:sz w:val="24"/>
          <w:szCs w:val="24"/>
          <w:lang w:val="en-US"/>
        </w:rPr>
        <w:t xml:space="preserve"> The pictures were from Lemos et al. (2022) study. </w:t>
      </w:r>
    </w:p>
    <w:sectPr w:rsidR="006A362A" w:rsidRPr="006A36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2A"/>
    <w:rsid w:val="00053D8C"/>
    <w:rsid w:val="000E75B7"/>
    <w:rsid w:val="006A362A"/>
    <w:rsid w:val="00783457"/>
    <w:rsid w:val="00BA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95A16"/>
  <w15:chartTrackingRefBased/>
  <w15:docId w15:val="{D55C2CCE-F624-4740-B921-AA682229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A3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3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3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3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3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3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3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3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3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A3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3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3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36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36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36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36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36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36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3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A3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3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A3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3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A36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36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A36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3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36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3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8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avid</dc:creator>
  <cp:keywords/>
  <dc:description/>
  <cp:lastModifiedBy>Isabel David</cp:lastModifiedBy>
  <cp:revision>4</cp:revision>
  <dcterms:created xsi:type="dcterms:W3CDTF">2024-05-13T18:49:00Z</dcterms:created>
  <dcterms:modified xsi:type="dcterms:W3CDTF">2024-05-13T18:58:00Z</dcterms:modified>
</cp:coreProperties>
</file>